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9A5C57" w14:textId="77777777" w:rsidR="00905393" w:rsidRPr="00BC4AE8" w:rsidRDefault="00905393" w:rsidP="00905393">
      <w:pPr>
        <w:pStyle w:val="NoteLevel11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BC4AE8">
        <w:rPr>
          <w:rFonts w:ascii="Times New Roman" w:hAnsi="Times New Roman"/>
          <w:b/>
          <w:bCs/>
          <w:sz w:val="24"/>
          <w:szCs w:val="24"/>
        </w:rPr>
        <w:t>Table S1. PCR primers used to attempt detection of selected pathogenicity genes apparently missing in EB92-1.</w:t>
      </w:r>
    </w:p>
    <w:tbl>
      <w:tblPr>
        <w:tblW w:w="8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3629"/>
        <w:gridCol w:w="886"/>
        <w:gridCol w:w="1634"/>
        <w:gridCol w:w="1581"/>
      </w:tblGrid>
      <w:tr w:rsidR="00905393" w:rsidRPr="00E93803" w14:paraId="6FA4702F" w14:textId="77777777" w:rsidTr="00472EBD"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D51C7E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b/>
                <w:bCs/>
                <w:sz w:val="18"/>
                <w:szCs w:val="20"/>
              </w:rPr>
              <w:t>Primer name</w:t>
            </w:r>
          </w:p>
        </w:tc>
        <w:tc>
          <w:tcPr>
            <w:tcW w:w="3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B2F207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b/>
                <w:bCs/>
                <w:sz w:val="18"/>
                <w:szCs w:val="20"/>
              </w:rPr>
              <w:t>Sequence (5’-3’)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FBDD32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Primer </w:t>
            </w:r>
            <w:proofErr w:type="spellStart"/>
            <w:r w:rsidRPr="00E93803">
              <w:rPr>
                <w:rFonts w:ascii="Times New Roman" w:hAnsi="Times New Roman"/>
                <w:b/>
                <w:bCs/>
                <w:sz w:val="18"/>
                <w:szCs w:val="20"/>
              </w:rPr>
              <w:t>location</w:t>
            </w:r>
            <w:r>
              <w:rPr>
                <w:rFonts w:ascii="Times New Roman" w:hAnsi="Times New Roman"/>
                <w:b/>
                <w:bCs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619B29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EB92-1 </w:t>
            </w:r>
            <w:proofErr w:type="spellStart"/>
            <w:r w:rsidRPr="00E93803">
              <w:rPr>
                <w:rFonts w:ascii="Times New Roman" w:hAnsi="Times New Roman"/>
                <w:b/>
                <w:bCs/>
                <w:sz w:val="18"/>
                <w:szCs w:val="20"/>
              </w:rPr>
              <w:t>Contig</w:t>
            </w:r>
            <w:proofErr w:type="spellEnd"/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8A3F1F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b/>
                <w:bCs/>
                <w:sz w:val="18"/>
                <w:szCs w:val="20"/>
              </w:rPr>
              <w:t>Gene target</w:t>
            </w:r>
          </w:p>
        </w:tc>
      </w:tr>
      <w:tr w:rsidR="00905393" w:rsidRPr="00E93803" w14:paraId="4299686E" w14:textId="77777777" w:rsidTr="00472EBD"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70B8CF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PD1702+3-F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E88E3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GTGATTAACAGAAAAATTATTGG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</w:tcPr>
          <w:p w14:paraId="70861BF7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</w:tcPr>
          <w:p w14:paraId="63EBD913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C</w:t>
            </w: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ontig00115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F3A1F7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PD1703</w:t>
            </w:r>
          </w:p>
        </w:tc>
      </w:tr>
      <w:tr w:rsidR="00905393" w:rsidRPr="00E93803" w14:paraId="0C82C6F9" w14:textId="77777777" w:rsidTr="00472EBD"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82CCA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PD1703-R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AF947" w14:textId="77777777" w:rsidR="00905393" w:rsidRPr="00E93803" w:rsidRDefault="00905393" w:rsidP="00472EBD">
            <w:pPr>
              <w:pStyle w:val="NoteLevel11"/>
              <w:numPr>
                <w:ilvl w:val="0"/>
                <w:numId w:val="0"/>
              </w:numPr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ACGTTTCT</w:t>
            </w: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T</w:t>
            </w: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CTCTAGAAACTCA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526A05F6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4873A13B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Missing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6FD3FBC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  <w:tr w:rsidR="00905393" w:rsidRPr="00E93803" w14:paraId="09F8C273" w14:textId="77777777" w:rsidTr="00472EBD"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17F05D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proofErr w:type="spellStart"/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PDLPwp</w:t>
            </w:r>
            <w:proofErr w:type="spellEnd"/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-F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6CD237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647D16">
              <w:rPr>
                <w:rFonts w:ascii="Times New Roman" w:hAnsi="Times New Roman"/>
                <w:sz w:val="18"/>
                <w:szCs w:val="20"/>
                <w:lang w:eastAsia="zh-CN"/>
              </w:rPr>
              <w:t>GGGCCCTGCCGCATTTGAGGCTGGC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46C944D2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32621903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C</w:t>
            </w: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ontig00115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65C88" w14:textId="77777777" w:rsidR="00905393" w:rsidRPr="00104862" w:rsidRDefault="00905393" w:rsidP="00472EBD">
            <w:pPr>
              <w:pStyle w:val="NoteLevel11"/>
              <w:numPr>
                <w:ilvl w:val="0"/>
                <w:numId w:val="0"/>
              </w:numPr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  <w:tr w:rsidR="00905393" w:rsidRPr="00E93803" w14:paraId="5BF28B47" w14:textId="77777777" w:rsidTr="00472EBD"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85EC4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PDLP-R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84665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647D16">
              <w:rPr>
                <w:rFonts w:ascii="Times New Roman" w:hAnsi="Times New Roman"/>
                <w:sz w:val="18"/>
                <w:szCs w:val="20"/>
                <w:lang w:eastAsia="zh-CN"/>
              </w:rPr>
              <w:t>ATCGATAGGGTACATTTACCAGACCG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21614538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2BA9357C" w14:textId="77777777" w:rsidR="0090539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C</w:t>
            </w: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ontig00115</w:t>
            </w:r>
          </w:p>
        </w:tc>
        <w:tc>
          <w:tcPr>
            <w:tcW w:w="1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59C1C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  <w:tr w:rsidR="00905393" w:rsidRPr="00E93803" w14:paraId="10A550C4" w14:textId="77777777" w:rsidTr="00472EBD"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D609F9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PD0956-</w:t>
            </w: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N</w:t>
            </w: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F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494D80" w14:textId="77777777" w:rsidR="00905393" w:rsidRPr="00104862" w:rsidRDefault="00905393" w:rsidP="00472E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00182E">
              <w:rPr>
                <w:rFonts w:ascii="Times New Roman" w:hAnsi="Times New Roman"/>
                <w:sz w:val="18"/>
                <w:szCs w:val="20"/>
                <w:lang w:eastAsia="zh-CN"/>
              </w:rPr>
              <w:t>TCAGCGACAT TGATCCATCG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F229C" w14:textId="77777777" w:rsidR="0090539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F95DC" w14:textId="77777777" w:rsidR="0090539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Missing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34F4EF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PD0956</w:t>
            </w:r>
          </w:p>
        </w:tc>
      </w:tr>
      <w:tr w:rsidR="00905393" w:rsidRPr="00E93803" w14:paraId="687BBB0A" w14:textId="77777777" w:rsidTr="00472EBD"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181DCF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PD0956-</w:t>
            </w: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N</w:t>
            </w: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R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3C674B" w14:textId="77777777" w:rsidR="00905393" w:rsidRPr="00104862" w:rsidRDefault="00905393" w:rsidP="00472E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TTATCTCCCAAAATCATCA</w:t>
            </w:r>
            <w:r w:rsidRPr="0000182E">
              <w:rPr>
                <w:rFonts w:ascii="Times New Roman" w:hAnsi="Times New Roman"/>
                <w:sz w:val="18"/>
                <w:szCs w:val="20"/>
                <w:lang w:eastAsia="zh-CN"/>
              </w:rPr>
              <w:t xml:space="preserve"> CC 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35A98" w14:textId="77777777" w:rsidR="0090539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77BD2" w14:textId="77777777" w:rsidR="0090539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Missing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5F1D8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  <w:tr w:rsidR="00905393" w:rsidRPr="00E93803" w14:paraId="767011B0" w14:textId="77777777" w:rsidTr="00472EBD"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C36B16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XFEB114-F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F01FE0" w14:textId="77777777" w:rsidR="00905393" w:rsidRPr="00104862" w:rsidRDefault="00905393" w:rsidP="00472E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 xml:space="preserve">TGAGGCTGCTCATCTTGCTA  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3E25E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FEBB7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C</w:t>
            </w: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ontig0011</w:t>
            </w:r>
            <w:r>
              <w:rPr>
                <w:rFonts w:ascii="Times New Roman" w:hAnsi="Times New Roman"/>
                <w:iCs/>
                <w:sz w:val="18"/>
                <w:szCs w:val="20"/>
              </w:rPr>
              <w:t>4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2B4D4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  <w:tr w:rsidR="00905393" w:rsidRPr="00E93803" w14:paraId="70E8DE36" w14:textId="77777777" w:rsidTr="00472EBD"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6383A0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XFEB114-R</w:t>
            </w: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1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D602D" w14:textId="77777777" w:rsidR="00905393" w:rsidRPr="00104862" w:rsidRDefault="00905393" w:rsidP="00472E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 xml:space="preserve">GCATTCGCAGTACAAAACGA    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F6A06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3538D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C</w:t>
            </w: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ontig0011</w:t>
            </w:r>
            <w:r>
              <w:rPr>
                <w:rFonts w:ascii="Times New Roman" w:hAnsi="Times New Roman"/>
                <w:iCs/>
                <w:sz w:val="18"/>
                <w:szCs w:val="20"/>
              </w:rPr>
              <w:t>4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92D3A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  <w:tr w:rsidR="00905393" w:rsidRPr="00E93803" w14:paraId="02E43D01" w14:textId="77777777" w:rsidTr="00472EBD"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A1BD25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PD0911-F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E21446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TTGAAGTTGGGGACTGATC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0A77B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602A9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Missing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F0D33B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PD0915/PD0928</w:t>
            </w:r>
          </w:p>
        </w:tc>
      </w:tr>
      <w:tr w:rsidR="00905393" w:rsidRPr="00E93803" w14:paraId="5098C052" w14:textId="77777777" w:rsidTr="00472EBD"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4F62E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PD0916-R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4F9A3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CCACACACACCCAAGAAATG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</w:tcPr>
          <w:p w14:paraId="22C9B228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Outsid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</w:tcPr>
          <w:p w14:paraId="2EC46BDB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Missing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A7F0C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</w:p>
        </w:tc>
      </w:tr>
      <w:tr w:rsidR="00905393" w:rsidRPr="00E93803" w14:paraId="04D22D40" w14:textId="77777777" w:rsidTr="00472EBD"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16DA91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ZOT-F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CB98CE" w14:textId="77777777" w:rsidR="00905393" w:rsidRPr="00647D16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647D16">
              <w:rPr>
                <w:rFonts w:ascii="Times New Roman" w:hAnsi="Times New Roman"/>
                <w:sz w:val="18"/>
                <w:szCs w:val="20"/>
                <w:lang w:eastAsia="zh-CN"/>
              </w:rPr>
              <w:t>GTCGACCTGGTTGGGCATTAATTGGG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</w:tcPr>
          <w:p w14:paraId="6FB21683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CD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</w:tcPr>
          <w:p w14:paraId="1E168D36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Missing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42090" w14:textId="77777777" w:rsidR="00905393" w:rsidRPr="00E93803" w:rsidRDefault="00905393" w:rsidP="00472EBD">
            <w:pPr>
              <w:pStyle w:val="NoteLevel11"/>
              <w:numPr>
                <w:ilvl w:val="0"/>
                <w:numId w:val="0"/>
              </w:numPr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</w:p>
        </w:tc>
      </w:tr>
      <w:tr w:rsidR="00905393" w:rsidRPr="00E93803" w14:paraId="44BC9A27" w14:textId="77777777" w:rsidTr="00472EBD"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EAA2C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ZOT-R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31D1F" w14:textId="77777777" w:rsidR="00905393" w:rsidRPr="00647D16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647D16">
              <w:rPr>
                <w:rFonts w:ascii="Times New Roman" w:hAnsi="Times New Roman"/>
                <w:sz w:val="18"/>
                <w:szCs w:val="20"/>
                <w:lang w:eastAsia="zh-CN"/>
              </w:rPr>
              <w:t>GGATCCTCATGGAAGCGACCCCG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</w:tcPr>
          <w:p w14:paraId="6030FE82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CD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</w:tcPr>
          <w:p w14:paraId="52A0AFAC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Missing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02948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</w:p>
        </w:tc>
      </w:tr>
      <w:tr w:rsidR="00905393" w:rsidRPr="00E93803" w14:paraId="0B967C86" w14:textId="77777777" w:rsidTr="00472EBD"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72B2B2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PD0986-F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3E190D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TCACTCAAGTCATGAACCG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</w:tcPr>
          <w:p w14:paraId="4A53DF04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CD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</w:tcPr>
          <w:p w14:paraId="0E9F6762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Missing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4DE6A8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PD0986</w:t>
            </w:r>
          </w:p>
        </w:tc>
      </w:tr>
      <w:tr w:rsidR="00905393" w:rsidRPr="00E93803" w14:paraId="70FFCFD2" w14:textId="77777777" w:rsidTr="00472EBD">
        <w:trPr>
          <w:trHeight w:val="206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3CAB7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PD0986-R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4A480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TTAGTAGGGGGTGAGGGAC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2C578A0F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CDS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355826D5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Cs/>
                <w:sz w:val="18"/>
                <w:szCs w:val="20"/>
              </w:rPr>
              <w:t>Missing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1D69ADD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  <w:tr w:rsidR="00905393" w:rsidRPr="00E93803" w14:paraId="0ADB2666" w14:textId="77777777" w:rsidTr="00472EBD">
        <w:trPr>
          <w:trHeight w:val="188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D4ACB1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PD0986-NF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1D074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GTCTTGCTCC</w:t>
            </w:r>
            <w:r w:rsidRPr="00104862">
              <w:rPr>
                <w:rFonts w:ascii="Times New Roman" w:hAnsi="Times New Roman"/>
                <w:sz w:val="18"/>
                <w:szCs w:val="20"/>
                <w:lang w:eastAsia="zh-CN"/>
              </w:rPr>
              <w:t>CTGCTGGCCG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</w:tcPr>
          <w:p w14:paraId="6CD6B6EC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Outsid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</w:tcPr>
          <w:p w14:paraId="04347233" w14:textId="77777777" w:rsidR="00905393" w:rsidRPr="00104862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Missing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DC8BF" w14:textId="77777777" w:rsidR="00905393" w:rsidRPr="009264A4" w:rsidRDefault="00905393" w:rsidP="00472EBD">
            <w:pPr>
              <w:pStyle w:val="NoteLevel11"/>
              <w:numPr>
                <w:ilvl w:val="0"/>
                <w:numId w:val="0"/>
              </w:numPr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  <w:tr w:rsidR="00905393" w:rsidRPr="00E93803" w14:paraId="6DF23191" w14:textId="77777777" w:rsidTr="00472EBD">
        <w:trPr>
          <w:trHeight w:val="188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CD6D2" w14:textId="77777777" w:rsidR="00905393" w:rsidRPr="009264A4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9264A4">
              <w:rPr>
                <w:rFonts w:ascii="Times New Roman" w:hAnsi="Times New Roman"/>
                <w:sz w:val="18"/>
                <w:szCs w:val="20"/>
                <w:lang w:eastAsia="zh-CN"/>
              </w:rPr>
              <w:t>PD0986-NR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9FFDE" w14:textId="77777777" w:rsidR="00905393" w:rsidRPr="009264A4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9264A4">
              <w:rPr>
                <w:rFonts w:ascii="Times New Roman" w:hAnsi="Times New Roman"/>
                <w:sz w:val="18"/>
                <w:szCs w:val="20"/>
                <w:lang w:eastAsia="zh-CN"/>
              </w:rPr>
              <w:t>GGATGCA</w:t>
            </w:r>
            <w:r>
              <w:rPr>
                <w:rFonts w:ascii="Times New Roman" w:hAnsi="Times New Roman"/>
                <w:sz w:val="18"/>
                <w:szCs w:val="20"/>
                <w:lang w:eastAsia="zh-CN"/>
              </w:rPr>
              <w:t>GGGACATAAG</w:t>
            </w:r>
            <w:r w:rsidRPr="009264A4">
              <w:rPr>
                <w:rFonts w:ascii="Times New Roman" w:hAnsi="Times New Roman"/>
                <w:sz w:val="18"/>
                <w:szCs w:val="20"/>
                <w:lang w:eastAsia="zh-CN"/>
              </w:rPr>
              <w:t>GG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</w:tcPr>
          <w:p w14:paraId="3CC9CFB9" w14:textId="77777777" w:rsidR="00905393" w:rsidRPr="009264A4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9264A4">
              <w:rPr>
                <w:rFonts w:ascii="Times New Roman" w:hAnsi="Times New Roman"/>
                <w:sz w:val="18"/>
                <w:szCs w:val="20"/>
                <w:lang w:eastAsia="zh-CN"/>
              </w:rPr>
              <w:t>Outsid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</w:tcPr>
          <w:p w14:paraId="2532D183" w14:textId="77777777" w:rsidR="00905393" w:rsidRPr="009264A4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9264A4">
              <w:rPr>
                <w:rFonts w:ascii="Times New Roman" w:hAnsi="Times New Roman"/>
                <w:sz w:val="18"/>
                <w:szCs w:val="20"/>
                <w:lang w:eastAsia="zh-CN"/>
              </w:rPr>
              <w:t>Missing</w:t>
            </w:r>
          </w:p>
        </w:tc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C583F" w14:textId="77777777" w:rsidR="00905393" w:rsidRPr="009264A4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  <w:tr w:rsidR="00905393" w:rsidRPr="00E93803" w14:paraId="11B1F09D" w14:textId="77777777" w:rsidTr="00472EBD">
        <w:trPr>
          <w:trHeight w:val="188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6468DB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RST31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178A07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GCGTTAATTTTCGAAGTGATTCGATTG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</w:tcPr>
          <w:p w14:paraId="0416FAC0" w14:textId="77777777" w:rsidR="00905393" w:rsidRPr="00E93803" w:rsidRDefault="00905393" w:rsidP="00472EBD">
            <w:pPr>
              <w:pStyle w:val="NoteLevel11"/>
              <w:spacing w:line="240" w:lineRule="auto"/>
              <w:jc w:val="center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/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</w:tcPr>
          <w:p w14:paraId="009E40D1" w14:textId="77777777" w:rsidR="00905393" w:rsidRPr="00E93803" w:rsidRDefault="00905393" w:rsidP="00472EBD">
            <w:pPr>
              <w:pStyle w:val="NoteLevel11"/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/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2933B8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/>
                <w:iCs/>
                <w:sz w:val="18"/>
                <w:szCs w:val="20"/>
              </w:rPr>
              <w:t xml:space="preserve">X. </w:t>
            </w:r>
            <w:proofErr w:type="spellStart"/>
            <w:r w:rsidRPr="00E93803">
              <w:rPr>
                <w:rFonts w:ascii="Times New Roman" w:hAnsi="Times New Roman"/>
                <w:i/>
                <w:iCs/>
                <w:sz w:val="18"/>
                <w:szCs w:val="20"/>
              </w:rPr>
              <w:t>fastidiosa</w:t>
            </w:r>
            <w:proofErr w:type="spellEnd"/>
            <w:r w:rsidRPr="00E93803">
              <w:rPr>
                <w:rFonts w:ascii="Times New Roman" w:hAnsi="Times New Roman"/>
                <w:i/>
                <w:iCs/>
                <w:sz w:val="18"/>
                <w:szCs w:val="20"/>
              </w:rPr>
              <w:t xml:space="preserve"> </w:t>
            </w: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marker gene [27]</w:t>
            </w:r>
          </w:p>
        </w:tc>
      </w:tr>
      <w:tr w:rsidR="00905393" w:rsidRPr="00E93803" w14:paraId="1C348AE5" w14:textId="77777777" w:rsidTr="00472EBD">
        <w:trPr>
          <w:trHeight w:val="188"/>
        </w:trPr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688302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RST33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76EAF9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sz w:val="18"/>
                <w:szCs w:val="20"/>
                <w:lang w:eastAsia="zh-CN"/>
              </w:rPr>
            </w:pPr>
            <w:r w:rsidRPr="00E93803">
              <w:rPr>
                <w:rFonts w:ascii="Times New Roman" w:hAnsi="Times New Roman"/>
                <w:sz w:val="18"/>
                <w:szCs w:val="20"/>
                <w:lang w:eastAsia="zh-CN"/>
              </w:rPr>
              <w:t>CACCATTCGTATCCCGGTG</w:t>
            </w:r>
          </w:p>
        </w:tc>
        <w:tc>
          <w:tcPr>
            <w:tcW w:w="886" w:type="dxa"/>
            <w:tcBorders>
              <w:left w:val="nil"/>
              <w:bottom w:val="single" w:sz="12" w:space="0" w:color="auto"/>
              <w:right w:val="nil"/>
            </w:tcBorders>
          </w:tcPr>
          <w:p w14:paraId="2321270E" w14:textId="77777777" w:rsidR="00905393" w:rsidRPr="00E93803" w:rsidRDefault="00905393" w:rsidP="00472EBD">
            <w:pPr>
              <w:pStyle w:val="NoteLevel11"/>
              <w:spacing w:line="240" w:lineRule="auto"/>
              <w:jc w:val="center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/</w:t>
            </w:r>
          </w:p>
        </w:tc>
        <w:tc>
          <w:tcPr>
            <w:tcW w:w="1634" w:type="dxa"/>
            <w:tcBorders>
              <w:left w:val="nil"/>
              <w:bottom w:val="single" w:sz="12" w:space="0" w:color="auto"/>
              <w:right w:val="nil"/>
            </w:tcBorders>
          </w:tcPr>
          <w:p w14:paraId="49E3FA55" w14:textId="77777777" w:rsidR="00905393" w:rsidRPr="00E93803" w:rsidRDefault="00905393" w:rsidP="00472EBD">
            <w:pPr>
              <w:pStyle w:val="NoteLevel11"/>
              <w:spacing w:line="240" w:lineRule="auto"/>
              <w:jc w:val="center"/>
              <w:rPr>
                <w:rFonts w:ascii="Times New Roman" w:hAnsi="Times New Roman"/>
                <w:iCs/>
                <w:sz w:val="18"/>
                <w:szCs w:val="20"/>
              </w:rPr>
            </w:pPr>
            <w:r w:rsidRPr="00E93803">
              <w:rPr>
                <w:rFonts w:ascii="Times New Roman" w:hAnsi="Times New Roman"/>
                <w:iCs/>
                <w:sz w:val="18"/>
                <w:szCs w:val="20"/>
              </w:rPr>
              <w:t>/</w:t>
            </w:r>
          </w:p>
        </w:tc>
        <w:tc>
          <w:tcPr>
            <w:tcW w:w="158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077C33" w14:textId="77777777" w:rsidR="00905393" w:rsidRPr="00E93803" w:rsidRDefault="00905393" w:rsidP="00472EBD">
            <w:pPr>
              <w:pStyle w:val="NoteLevel11"/>
              <w:spacing w:line="240" w:lineRule="auto"/>
              <w:jc w:val="left"/>
              <w:rPr>
                <w:rFonts w:ascii="Times New Roman" w:hAnsi="Times New Roman"/>
                <w:iCs/>
                <w:sz w:val="18"/>
                <w:szCs w:val="20"/>
              </w:rPr>
            </w:pPr>
          </w:p>
        </w:tc>
      </w:tr>
    </w:tbl>
    <w:p w14:paraId="26C128EB" w14:textId="77777777" w:rsidR="00905393" w:rsidRPr="00931BE4" w:rsidRDefault="00905393" w:rsidP="00905393">
      <w:pPr>
        <w:pStyle w:val="NoteLevel11"/>
        <w:spacing w:line="240" w:lineRule="auto"/>
        <w:jc w:val="left"/>
        <w:rPr>
          <w:rFonts w:ascii="Times New Roman" w:hAnsi="Times New Roman"/>
          <w:bCs/>
          <w:szCs w:val="24"/>
          <w:vertAlign w:val="superscript"/>
        </w:rPr>
      </w:pPr>
      <w:r w:rsidRPr="00931BE4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931BE4">
        <w:rPr>
          <w:rFonts w:ascii="Times New Roman" w:hAnsi="Times New Roman"/>
          <w:bCs/>
          <w:szCs w:val="24"/>
        </w:rPr>
        <w:t xml:space="preserve"> Lo</w:t>
      </w:r>
      <w:r>
        <w:rPr>
          <w:rFonts w:ascii="Times New Roman" w:hAnsi="Times New Roman"/>
          <w:bCs/>
          <w:szCs w:val="24"/>
        </w:rPr>
        <w:t xml:space="preserve">cation in Temecula1, either inside the CDS or </w:t>
      </w:r>
      <w:r w:rsidRPr="00931BE4">
        <w:rPr>
          <w:rFonts w:ascii="Times New Roman" w:hAnsi="Times New Roman"/>
          <w:bCs/>
          <w:szCs w:val="24"/>
        </w:rPr>
        <w:t xml:space="preserve">Outside </w:t>
      </w:r>
      <w:r>
        <w:rPr>
          <w:rFonts w:ascii="Times New Roman" w:hAnsi="Times New Roman"/>
          <w:bCs/>
          <w:szCs w:val="24"/>
        </w:rPr>
        <w:t xml:space="preserve">of the </w:t>
      </w:r>
      <w:r w:rsidRPr="00931BE4">
        <w:rPr>
          <w:rFonts w:ascii="Times New Roman" w:hAnsi="Times New Roman"/>
          <w:bCs/>
          <w:szCs w:val="24"/>
        </w:rPr>
        <w:t>CDS</w:t>
      </w:r>
    </w:p>
    <w:p w14:paraId="5B4B7BE9" w14:textId="77777777" w:rsidR="00905393" w:rsidRDefault="00905393" w:rsidP="00905393">
      <w:pPr>
        <w:pStyle w:val="NoteLevel11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9DD90DA" w14:textId="77777777" w:rsidR="0010041D" w:rsidRDefault="0010041D"/>
    <w:sectPr w:rsidR="0010041D" w:rsidSect="001004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FE8F2E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3060"/>
        </w:tabs>
        <w:ind w:left="342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393"/>
    <w:rsid w:val="0010041D"/>
    <w:rsid w:val="005D44ED"/>
    <w:rsid w:val="00905393"/>
    <w:rsid w:val="00BC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4CEA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905393"/>
    <w:pPr>
      <w:keepNext/>
      <w:numPr>
        <w:numId w:val="1"/>
      </w:numPr>
      <w:spacing w:line="360" w:lineRule="auto"/>
      <w:contextualSpacing/>
      <w:jc w:val="both"/>
      <w:outlineLvl w:val="0"/>
    </w:pPr>
    <w:rPr>
      <w:rFonts w:ascii="Verdana" w:eastAsia="SimSun" w:hAnsi="Verdana" w:cs="Times New Roman"/>
      <w:sz w:val="22"/>
      <w:szCs w:val="22"/>
    </w:rPr>
  </w:style>
  <w:style w:type="paragraph" w:customStyle="1" w:styleId="NoteLevel21">
    <w:name w:val="Note Level 21"/>
    <w:basedOn w:val="Normal"/>
    <w:uiPriority w:val="99"/>
    <w:rsid w:val="00905393"/>
    <w:pPr>
      <w:keepNext/>
      <w:numPr>
        <w:ilvl w:val="1"/>
        <w:numId w:val="1"/>
      </w:numPr>
      <w:spacing w:line="360" w:lineRule="auto"/>
      <w:contextualSpacing/>
      <w:jc w:val="both"/>
      <w:outlineLvl w:val="1"/>
    </w:pPr>
    <w:rPr>
      <w:rFonts w:ascii="Verdana" w:eastAsia="SimSun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rsid w:val="00905393"/>
    <w:pPr>
      <w:keepNext/>
      <w:numPr>
        <w:ilvl w:val="2"/>
        <w:numId w:val="1"/>
      </w:numPr>
      <w:spacing w:line="360" w:lineRule="auto"/>
      <w:contextualSpacing/>
      <w:jc w:val="both"/>
      <w:outlineLvl w:val="2"/>
    </w:pPr>
    <w:rPr>
      <w:rFonts w:ascii="Verdana" w:eastAsia="SimSun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rsid w:val="00905393"/>
    <w:pPr>
      <w:keepNext/>
      <w:numPr>
        <w:ilvl w:val="3"/>
        <w:numId w:val="1"/>
      </w:numPr>
      <w:spacing w:line="360" w:lineRule="auto"/>
      <w:contextualSpacing/>
      <w:jc w:val="both"/>
      <w:outlineLvl w:val="3"/>
    </w:pPr>
    <w:rPr>
      <w:rFonts w:ascii="Verdana" w:eastAsia="SimSun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rsid w:val="00905393"/>
    <w:pPr>
      <w:keepNext/>
      <w:numPr>
        <w:ilvl w:val="4"/>
        <w:numId w:val="1"/>
      </w:numPr>
      <w:spacing w:line="360" w:lineRule="auto"/>
      <w:contextualSpacing/>
      <w:jc w:val="both"/>
      <w:outlineLvl w:val="4"/>
    </w:pPr>
    <w:rPr>
      <w:rFonts w:ascii="Verdana" w:eastAsia="SimSun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rsid w:val="00905393"/>
    <w:pPr>
      <w:keepNext/>
      <w:numPr>
        <w:ilvl w:val="5"/>
        <w:numId w:val="1"/>
      </w:numPr>
      <w:spacing w:line="360" w:lineRule="auto"/>
      <w:contextualSpacing/>
      <w:jc w:val="both"/>
      <w:outlineLvl w:val="5"/>
    </w:pPr>
    <w:rPr>
      <w:rFonts w:ascii="Verdana" w:eastAsia="SimSun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rsid w:val="00905393"/>
    <w:pPr>
      <w:keepNext/>
      <w:numPr>
        <w:ilvl w:val="6"/>
        <w:numId w:val="1"/>
      </w:numPr>
      <w:spacing w:line="360" w:lineRule="auto"/>
      <w:contextualSpacing/>
      <w:jc w:val="both"/>
      <w:outlineLvl w:val="6"/>
    </w:pPr>
    <w:rPr>
      <w:rFonts w:ascii="Verdana" w:eastAsia="SimSun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rsid w:val="00905393"/>
    <w:pPr>
      <w:keepNext/>
      <w:numPr>
        <w:ilvl w:val="7"/>
        <w:numId w:val="1"/>
      </w:numPr>
      <w:spacing w:line="360" w:lineRule="auto"/>
      <w:contextualSpacing/>
      <w:jc w:val="both"/>
      <w:outlineLvl w:val="7"/>
    </w:pPr>
    <w:rPr>
      <w:rFonts w:ascii="Verdana" w:eastAsia="SimSun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rsid w:val="00905393"/>
    <w:pPr>
      <w:keepNext/>
      <w:numPr>
        <w:ilvl w:val="8"/>
        <w:numId w:val="1"/>
      </w:numPr>
      <w:spacing w:line="360" w:lineRule="auto"/>
      <w:contextualSpacing/>
      <w:jc w:val="both"/>
      <w:outlineLvl w:val="8"/>
    </w:pPr>
    <w:rPr>
      <w:rFonts w:ascii="Verdana" w:eastAsia="SimSun" w:hAnsi="Verdana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905393"/>
    <w:pPr>
      <w:keepNext/>
      <w:numPr>
        <w:numId w:val="1"/>
      </w:numPr>
      <w:spacing w:line="360" w:lineRule="auto"/>
      <w:contextualSpacing/>
      <w:jc w:val="both"/>
      <w:outlineLvl w:val="0"/>
    </w:pPr>
    <w:rPr>
      <w:rFonts w:ascii="Verdana" w:eastAsia="SimSun" w:hAnsi="Verdana" w:cs="Times New Roman"/>
      <w:sz w:val="22"/>
      <w:szCs w:val="22"/>
    </w:rPr>
  </w:style>
  <w:style w:type="paragraph" w:customStyle="1" w:styleId="NoteLevel21">
    <w:name w:val="Note Level 21"/>
    <w:basedOn w:val="Normal"/>
    <w:uiPriority w:val="99"/>
    <w:rsid w:val="00905393"/>
    <w:pPr>
      <w:keepNext/>
      <w:numPr>
        <w:ilvl w:val="1"/>
        <w:numId w:val="1"/>
      </w:numPr>
      <w:spacing w:line="360" w:lineRule="auto"/>
      <w:contextualSpacing/>
      <w:jc w:val="both"/>
      <w:outlineLvl w:val="1"/>
    </w:pPr>
    <w:rPr>
      <w:rFonts w:ascii="Verdana" w:eastAsia="SimSun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rsid w:val="00905393"/>
    <w:pPr>
      <w:keepNext/>
      <w:numPr>
        <w:ilvl w:val="2"/>
        <w:numId w:val="1"/>
      </w:numPr>
      <w:spacing w:line="360" w:lineRule="auto"/>
      <w:contextualSpacing/>
      <w:jc w:val="both"/>
      <w:outlineLvl w:val="2"/>
    </w:pPr>
    <w:rPr>
      <w:rFonts w:ascii="Verdana" w:eastAsia="SimSun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rsid w:val="00905393"/>
    <w:pPr>
      <w:keepNext/>
      <w:numPr>
        <w:ilvl w:val="3"/>
        <w:numId w:val="1"/>
      </w:numPr>
      <w:spacing w:line="360" w:lineRule="auto"/>
      <w:contextualSpacing/>
      <w:jc w:val="both"/>
      <w:outlineLvl w:val="3"/>
    </w:pPr>
    <w:rPr>
      <w:rFonts w:ascii="Verdana" w:eastAsia="SimSun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rsid w:val="00905393"/>
    <w:pPr>
      <w:keepNext/>
      <w:numPr>
        <w:ilvl w:val="4"/>
        <w:numId w:val="1"/>
      </w:numPr>
      <w:spacing w:line="360" w:lineRule="auto"/>
      <w:contextualSpacing/>
      <w:jc w:val="both"/>
      <w:outlineLvl w:val="4"/>
    </w:pPr>
    <w:rPr>
      <w:rFonts w:ascii="Verdana" w:eastAsia="SimSun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rsid w:val="00905393"/>
    <w:pPr>
      <w:keepNext/>
      <w:numPr>
        <w:ilvl w:val="5"/>
        <w:numId w:val="1"/>
      </w:numPr>
      <w:spacing w:line="360" w:lineRule="auto"/>
      <w:contextualSpacing/>
      <w:jc w:val="both"/>
      <w:outlineLvl w:val="5"/>
    </w:pPr>
    <w:rPr>
      <w:rFonts w:ascii="Verdana" w:eastAsia="SimSun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rsid w:val="00905393"/>
    <w:pPr>
      <w:keepNext/>
      <w:numPr>
        <w:ilvl w:val="6"/>
        <w:numId w:val="1"/>
      </w:numPr>
      <w:spacing w:line="360" w:lineRule="auto"/>
      <w:contextualSpacing/>
      <w:jc w:val="both"/>
      <w:outlineLvl w:val="6"/>
    </w:pPr>
    <w:rPr>
      <w:rFonts w:ascii="Verdana" w:eastAsia="SimSun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rsid w:val="00905393"/>
    <w:pPr>
      <w:keepNext/>
      <w:numPr>
        <w:ilvl w:val="7"/>
        <w:numId w:val="1"/>
      </w:numPr>
      <w:spacing w:line="360" w:lineRule="auto"/>
      <w:contextualSpacing/>
      <w:jc w:val="both"/>
      <w:outlineLvl w:val="7"/>
    </w:pPr>
    <w:rPr>
      <w:rFonts w:ascii="Verdana" w:eastAsia="SimSun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rsid w:val="00905393"/>
    <w:pPr>
      <w:keepNext/>
      <w:numPr>
        <w:ilvl w:val="8"/>
        <w:numId w:val="1"/>
      </w:numPr>
      <w:spacing w:line="360" w:lineRule="auto"/>
      <w:contextualSpacing/>
      <w:jc w:val="both"/>
      <w:outlineLvl w:val="8"/>
    </w:pPr>
    <w:rPr>
      <w:rFonts w:ascii="Verdana" w:eastAsia="SimSun" w:hAnsi="Verdan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Wang</dc:creator>
  <cp:lastModifiedBy>Dean W Gabriel</cp:lastModifiedBy>
  <cp:revision>2</cp:revision>
  <dcterms:created xsi:type="dcterms:W3CDTF">2015-06-27T18:19:00Z</dcterms:created>
  <dcterms:modified xsi:type="dcterms:W3CDTF">2015-06-27T18:19:00Z</dcterms:modified>
</cp:coreProperties>
</file>